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52B7B" w14:textId="77777777" w:rsidR="000A1000" w:rsidRPr="00CE33A1" w:rsidRDefault="000A1000" w:rsidP="000A1000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22242C">
        <w:rPr>
          <w:b/>
          <w:bCs/>
          <w:color w:val="000000" w:themeColor="text1"/>
          <w:sz w:val="22"/>
          <w:szCs w:val="22"/>
        </w:rPr>
        <w:t xml:space="preserve">Supplementary Figure 1A-F. </w:t>
      </w:r>
      <w:r w:rsidRPr="0022242C">
        <w:rPr>
          <w:color w:val="000000" w:themeColor="text1"/>
          <w:sz w:val="22"/>
          <w:szCs w:val="22"/>
        </w:rPr>
        <w:t xml:space="preserve"> </w:t>
      </w:r>
      <w:r w:rsidRPr="0022242C">
        <w:rPr>
          <w:b/>
          <w:bCs/>
          <w:color w:val="000000" w:themeColor="text1"/>
          <w:sz w:val="22"/>
          <w:szCs w:val="22"/>
        </w:rPr>
        <w:t>Relationship between weight, length, and OFC z-score changes in-hospital and post-discharge utilizing Pearson correlation.</w:t>
      </w:r>
      <w:r w:rsidRPr="0022242C">
        <w:rPr>
          <w:color w:val="000000" w:themeColor="text1"/>
          <w:sz w:val="22"/>
          <w:szCs w:val="22"/>
        </w:rPr>
        <w:t xml:space="preserve"> </w:t>
      </w:r>
      <w:r w:rsidRPr="0022242C">
        <w:rPr>
          <w:b/>
          <w:bCs/>
          <w:color w:val="000000" w:themeColor="text1"/>
          <w:sz w:val="22"/>
          <w:szCs w:val="22"/>
        </w:rPr>
        <w:t>A-C</w:t>
      </w:r>
      <w:r w:rsidRPr="0022242C">
        <w:rPr>
          <w:color w:val="000000" w:themeColor="text1"/>
          <w:sz w:val="22"/>
          <w:szCs w:val="22"/>
        </w:rPr>
        <w:t xml:space="preserve"> compare weight vs. length z-score change (</w:t>
      </w:r>
      <w:r w:rsidRPr="0022242C">
        <w:rPr>
          <w:b/>
          <w:bCs/>
          <w:color w:val="000000" w:themeColor="text1"/>
          <w:sz w:val="22"/>
          <w:szCs w:val="22"/>
        </w:rPr>
        <w:t>A</w:t>
      </w:r>
      <w:r w:rsidRPr="0022242C">
        <w:rPr>
          <w:color w:val="000000" w:themeColor="text1"/>
          <w:sz w:val="22"/>
          <w:szCs w:val="22"/>
        </w:rPr>
        <w:t>), OFC vs. length z-score change (</w:t>
      </w:r>
      <w:r w:rsidRPr="0022242C">
        <w:rPr>
          <w:b/>
          <w:bCs/>
          <w:color w:val="000000" w:themeColor="text1"/>
          <w:sz w:val="22"/>
          <w:szCs w:val="22"/>
        </w:rPr>
        <w:t>B</w:t>
      </w:r>
      <w:r w:rsidRPr="0022242C">
        <w:rPr>
          <w:color w:val="000000" w:themeColor="text1"/>
          <w:sz w:val="22"/>
          <w:szCs w:val="22"/>
        </w:rPr>
        <w:t>), and OFC versus weight z-score change in-hospital (</w:t>
      </w:r>
      <w:r w:rsidRPr="0022242C">
        <w:rPr>
          <w:b/>
          <w:bCs/>
          <w:color w:val="000000" w:themeColor="text1"/>
          <w:sz w:val="22"/>
          <w:szCs w:val="22"/>
        </w:rPr>
        <w:t>C</w:t>
      </w:r>
      <w:r w:rsidRPr="0022242C">
        <w:rPr>
          <w:color w:val="000000" w:themeColor="text1"/>
          <w:sz w:val="22"/>
          <w:szCs w:val="22"/>
        </w:rPr>
        <w:t xml:space="preserve">). </w:t>
      </w:r>
      <w:r w:rsidRPr="000E5D76">
        <w:rPr>
          <w:b/>
          <w:bCs/>
          <w:color w:val="000000" w:themeColor="text1"/>
          <w:sz w:val="22"/>
          <w:szCs w:val="22"/>
        </w:rPr>
        <w:t>D-F</w:t>
      </w:r>
      <w:r w:rsidRPr="0022242C">
        <w:rPr>
          <w:color w:val="000000" w:themeColor="text1"/>
          <w:sz w:val="22"/>
          <w:szCs w:val="22"/>
        </w:rPr>
        <w:t xml:space="preserve"> compare discharge to two-year follow-up weight z-score change vs. length z-score change (</w:t>
      </w:r>
      <w:r w:rsidRPr="0022242C">
        <w:rPr>
          <w:b/>
          <w:bCs/>
          <w:color w:val="000000" w:themeColor="text1"/>
          <w:sz w:val="22"/>
          <w:szCs w:val="22"/>
        </w:rPr>
        <w:t>D</w:t>
      </w:r>
      <w:r w:rsidRPr="0022242C">
        <w:rPr>
          <w:color w:val="000000" w:themeColor="text1"/>
          <w:sz w:val="22"/>
          <w:szCs w:val="22"/>
        </w:rPr>
        <w:t>), OFC vs. length z-score change (</w:t>
      </w:r>
      <w:r w:rsidRPr="0022242C">
        <w:rPr>
          <w:b/>
          <w:bCs/>
          <w:color w:val="000000" w:themeColor="text1"/>
          <w:sz w:val="22"/>
          <w:szCs w:val="22"/>
        </w:rPr>
        <w:t>E</w:t>
      </w:r>
      <w:r w:rsidRPr="0022242C">
        <w:rPr>
          <w:color w:val="000000" w:themeColor="text1"/>
          <w:sz w:val="22"/>
          <w:szCs w:val="22"/>
        </w:rPr>
        <w:t>), and OFC vs. weight z-score change (</w:t>
      </w:r>
      <w:r w:rsidRPr="0022242C">
        <w:rPr>
          <w:b/>
          <w:bCs/>
          <w:color w:val="000000" w:themeColor="text1"/>
          <w:sz w:val="22"/>
          <w:szCs w:val="22"/>
        </w:rPr>
        <w:t>F</w:t>
      </w:r>
      <w:r w:rsidRPr="0022242C">
        <w:rPr>
          <w:color w:val="000000" w:themeColor="text1"/>
          <w:sz w:val="22"/>
          <w:szCs w:val="22"/>
        </w:rPr>
        <w:t>). The black line is from a univariate linear regression, and the shading represents the 95% confidence intervals.</w:t>
      </w:r>
    </w:p>
    <w:p w14:paraId="33D78FE5" w14:textId="77777777" w:rsidR="00FC7811" w:rsidRDefault="00FC7811"/>
    <w:sectPr w:rsidR="00FC7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012"/>
    <w:rsid w:val="0004432A"/>
    <w:rsid w:val="00066526"/>
    <w:rsid w:val="000907DA"/>
    <w:rsid w:val="000A1000"/>
    <w:rsid w:val="000E5D76"/>
    <w:rsid w:val="00114306"/>
    <w:rsid w:val="001667D6"/>
    <w:rsid w:val="001A7399"/>
    <w:rsid w:val="001A7E1C"/>
    <w:rsid w:val="001D642B"/>
    <w:rsid w:val="00263F02"/>
    <w:rsid w:val="002717BA"/>
    <w:rsid w:val="00376530"/>
    <w:rsid w:val="00384643"/>
    <w:rsid w:val="00387E07"/>
    <w:rsid w:val="003D6C3B"/>
    <w:rsid w:val="00535B15"/>
    <w:rsid w:val="00557F0F"/>
    <w:rsid w:val="00571012"/>
    <w:rsid w:val="005E4184"/>
    <w:rsid w:val="006806E3"/>
    <w:rsid w:val="006E6A8C"/>
    <w:rsid w:val="007153C0"/>
    <w:rsid w:val="0071712E"/>
    <w:rsid w:val="00732181"/>
    <w:rsid w:val="0075123F"/>
    <w:rsid w:val="008655BA"/>
    <w:rsid w:val="0087494D"/>
    <w:rsid w:val="008802BB"/>
    <w:rsid w:val="008944BB"/>
    <w:rsid w:val="008C3DA9"/>
    <w:rsid w:val="00913C05"/>
    <w:rsid w:val="00A6043D"/>
    <w:rsid w:val="00A82868"/>
    <w:rsid w:val="00AF1508"/>
    <w:rsid w:val="00AF3638"/>
    <w:rsid w:val="00AF601E"/>
    <w:rsid w:val="00B166EE"/>
    <w:rsid w:val="00B334DD"/>
    <w:rsid w:val="00B965DB"/>
    <w:rsid w:val="00D52A8F"/>
    <w:rsid w:val="00E723C2"/>
    <w:rsid w:val="00EB7482"/>
    <w:rsid w:val="00FA0B77"/>
    <w:rsid w:val="00FC7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929C7"/>
  <w15:chartTrackingRefBased/>
  <w15:docId w15:val="{E8F349A1-30FA-C449-A3C1-4BFAB2E17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00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. Strobel</dc:creator>
  <cp:keywords/>
  <dc:description/>
  <cp:lastModifiedBy>Katie M. Strobel</cp:lastModifiedBy>
  <cp:revision>3</cp:revision>
  <dcterms:created xsi:type="dcterms:W3CDTF">2023-12-01T16:41:00Z</dcterms:created>
  <dcterms:modified xsi:type="dcterms:W3CDTF">2023-12-01T19:01:00Z</dcterms:modified>
</cp:coreProperties>
</file>